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3D1F47" w14:textId="1716B248" w:rsidR="00C13FD5" w:rsidRPr="00C13FD5" w:rsidRDefault="00C13FD5" w:rsidP="00C13FD5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C13FD5">
        <w:rPr>
          <w:rFonts w:ascii="Arial" w:hAnsi="Arial" w:cs="Arial"/>
          <w:b/>
          <w:sz w:val="20"/>
          <w:szCs w:val="20"/>
          <w:lang w:val="en-US"/>
        </w:rPr>
        <w:t>S29</w:t>
      </w:r>
      <w:r w:rsidRPr="00C13FD5">
        <w:rPr>
          <w:rFonts w:ascii="Arial" w:hAnsi="Arial" w:cs="Arial"/>
          <w:b/>
          <w:sz w:val="20"/>
          <w:szCs w:val="20"/>
          <w:lang w:val="en-US"/>
        </w:rPr>
        <w:t xml:space="preserve"> Fig</w:t>
      </w:r>
      <w:r w:rsidRPr="00C13FD5">
        <w:rPr>
          <w:rFonts w:ascii="Arial" w:hAnsi="Arial" w:cs="Arial"/>
          <w:b/>
          <w:sz w:val="20"/>
          <w:szCs w:val="20"/>
          <w:lang w:val="en-US"/>
        </w:rPr>
        <w:t>. Frequency of solicited headache during the first week after one dose of the MF59-adjuvanted seasonal influenza vaccine in non-elderly adults.</w:t>
      </w:r>
    </w:p>
    <w:p w14:paraId="5CC2338B" w14:textId="77777777" w:rsidR="00C13FD5" w:rsidRPr="008B0E7A" w:rsidRDefault="00C13FD5" w:rsidP="00C13FD5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69E5C56D" w14:textId="77777777" w:rsidR="00C13FD5" w:rsidRPr="008B0E7A" w:rsidRDefault="00C13FD5" w:rsidP="00C13FD5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8B0E7A">
        <w:rPr>
          <w:noProof/>
          <w:lang w:val="en-US"/>
        </w:rPr>
        <w:drawing>
          <wp:inline distT="0" distB="0" distL="0" distR="0" wp14:anchorId="2ED3D03F" wp14:editId="0EE8DF13">
            <wp:extent cx="6120130" cy="1918970"/>
            <wp:effectExtent l="0" t="0" r="0" b="5080"/>
            <wp:docPr id="51" name="Immagin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918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C23D26" w14:textId="77777777" w:rsidR="0070720E" w:rsidRDefault="0070720E">
      <w:bookmarkStart w:id="0" w:name="_GoBack"/>
      <w:bookmarkEnd w:id="0"/>
    </w:p>
    <w:sectPr w:rsidR="0070720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3CC"/>
    <w:rsid w:val="0070720E"/>
    <w:rsid w:val="00B063CC"/>
    <w:rsid w:val="00C13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C29BBE"/>
  <w15:chartTrackingRefBased/>
  <w15:docId w15:val="{27CC6F60-829B-40B5-A5CE-20D5B4D25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C13FD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mnich</dc:creator>
  <cp:keywords/>
  <dc:description/>
  <cp:lastModifiedBy>Alexander Domnich</cp:lastModifiedBy>
  <cp:revision>2</cp:revision>
  <dcterms:created xsi:type="dcterms:W3CDTF">2024-05-09T09:23:00Z</dcterms:created>
  <dcterms:modified xsi:type="dcterms:W3CDTF">2024-05-09T09:24:00Z</dcterms:modified>
</cp:coreProperties>
</file>